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W w:w="134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2268"/>
        <w:gridCol w:w="2331"/>
        <w:gridCol w:w="2347"/>
        <w:gridCol w:w="1801"/>
      </w:tblGrid>
      <w:tr w:rsidR="00EE5A5A" w:rsidRPr="00EE5A5A" w14:paraId="0AB7B6AE" w14:textId="77777777" w:rsidTr="00EE5A5A">
        <w:trPr>
          <w:trHeight w:val="98"/>
        </w:trPr>
        <w:tc>
          <w:tcPr>
            <w:tcW w:w="134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C8BD" w14:textId="2F2D16C2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n-AU"/>
              </w:rPr>
            </w:pPr>
            <w:r>
              <w:rPr>
                <w:rFonts w:cs="Times New Roman"/>
                <w:iCs/>
                <w:szCs w:val="24"/>
              </w:rPr>
              <w:t xml:space="preserve">Supplementary </w:t>
            </w:r>
            <w:r w:rsidRPr="00EE5A5A">
              <w:rPr>
                <w:rFonts w:cs="Times New Roman"/>
                <w:iCs/>
                <w:szCs w:val="24"/>
              </w:rPr>
              <w:t xml:space="preserve">Table </w:t>
            </w:r>
            <w:r>
              <w:rPr>
                <w:rFonts w:cs="Times New Roman"/>
                <w:iCs/>
                <w:szCs w:val="24"/>
              </w:rPr>
              <w:t>1</w:t>
            </w:r>
            <w:r w:rsidRPr="00EE5A5A">
              <w:rPr>
                <w:rFonts w:cs="Times New Roman"/>
                <w:iCs/>
                <w:szCs w:val="24"/>
              </w:rPr>
              <w:t>. Means and confidence intervals of demographic outcome variables (3-class model)</w:t>
            </w:r>
            <w:r w:rsidRPr="00EE5A5A">
              <w:rPr>
                <w:rFonts w:eastAsia="Times New Roman" w:cs="Times New Roman"/>
                <w:iCs/>
                <w:color w:val="000000"/>
                <w:szCs w:val="24"/>
                <w:vertAlign w:val="superscript"/>
                <w:lang w:eastAsia="en-AU"/>
              </w:rPr>
              <w:t>a</w:t>
            </w:r>
            <w:r w:rsidRPr="00EE5A5A">
              <w:rPr>
                <w:rFonts w:eastAsia="Times New Roman" w:cs="Times New Roman"/>
                <w:iCs/>
                <w:color w:val="000000"/>
                <w:szCs w:val="24"/>
                <w:lang w:eastAsia="en-AU"/>
              </w:rPr>
              <w:t>.</w:t>
            </w:r>
          </w:p>
        </w:tc>
      </w:tr>
      <w:tr w:rsidR="00EE5A5A" w:rsidRPr="00EE5A5A" w14:paraId="178495E1" w14:textId="77777777" w:rsidTr="00EE5A5A">
        <w:trPr>
          <w:trHeight w:val="452"/>
        </w:trPr>
        <w:tc>
          <w:tcPr>
            <w:tcW w:w="46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F7A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Variable</w:t>
            </w:r>
          </w:p>
          <w:p w14:paraId="121444E5" w14:textId="3A6AC780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B16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lass 1</w:t>
            </w:r>
          </w:p>
          <w:p w14:paraId="58D9765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95% CI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AABE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lass 2</w:t>
            </w:r>
          </w:p>
          <w:p w14:paraId="20AC0B4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95% CI)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448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lass 3</w:t>
            </w:r>
          </w:p>
          <w:p w14:paraId="4706256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95% CI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31F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Significant Contrasts</w:t>
            </w:r>
          </w:p>
          <w:p w14:paraId="7AEAA9E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EE5A5A" w:rsidRPr="00EE5A5A" w14:paraId="29AC680F" w14:textId="77777777" w:rsidTr="00EE5A5A">
        <w:trPr>
          <w:trHeight w:val="191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68A91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EAE7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6.53 (25.97, 27.1)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9257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5.7 (25.23, 26.16)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F0C3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5.22 (24.26, 26.19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667D" w14:textId="31558E35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1&gt;C2*,</w: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3*</w:t>
            </w:r>
          </w:p>
        </w:tc>
      </w:tr>
      <w:tr w:rsidR="00EE5A5A" w:rsidRPr="00EE5A5A" w14:paraId="36E31CA2" w14:textId="77777777" w:rsidTr="00EE5A5A">
        <w:trPr>
          <w:trHeight w:val="19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C617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of m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C422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56% (47%, 64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2142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61% (54%, 68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B008B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66% (51%, 80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0A41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EE5A5A" w:rsidRPr="00EE5A5A" w14:paraId="26AA59DE" w14:textId="77777777" w:rsidTr="00EE5A5A">
        <w:trPr>
          <w:trHeight w:val="19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E4160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in a relation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EE78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51% (43%, 59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3FB5B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38% (32%, 44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EB47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47% (35%, 60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198E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C1&gt;C2*</w:t>
            </w:r>
          </w:p>
        </w:tc>
      </w:tr>
      <w:tr w:rsidR="00EE5A5A" w:rsidRPr="00EE5A5A" w14:paraId="513B925A" w14:textId="77777777" w:rsidTr="00EE5A5A">
        <w:trPr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66819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who have completed secondary/high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67B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9% (72%, 87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CA3C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4% (68%, 81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445F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5% (61%, 88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D67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EE5A5A" w:rsidRPr="00EE5A5A" w14:paraId="52AFEC8C" w14:textId="77777777" w:rsidTr="00EE5A5A">
        <w:trPr>
          <w:trHeight w:val="2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76B6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who are currently employ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9132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4% (66%, 82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0ED3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80% (74%, 86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9A20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82% (70%, 93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A168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EE5A5A" w:rsidRPr="00EE5A5A" w14:paraId="14260104" w14:textId="77777777" w:rsidTr="00EE5A5A">
        <w:trPr>
          <w:trHeight w:val="22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A215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who have Caucasian ethnicit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D6B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4% (66%, 82%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9470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9% (73%, 85%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962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75% (62%, 89%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7A37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EE5A5A" w:rsidRPr="00EE5A5A" w14:paraId="5B1D87D4" w14:textId="77777777" w:rsidTr="00EE5A5A">
        <w:trPr>
          <w:trHeight w:val="2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1BD90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Percentage who live al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1FF4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8% (21%, 36%)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A0E1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6% (21%, 31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B926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23% (12%, 35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B36AD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EE5A5A" w:rsidRPr="00EE5A5A" w14:paraId="298E89C9" w14:textId="77777777" w:rsidTr="00EE5A5A">
        <w:trPr>
          <w:trHeight w:val="220"/>
        </w:trPr>
        <w:tc>
          <w:tcPr>
            <w:tcW w:w="134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A8F5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Note.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&lt; .05, *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&lt; .01, **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&lt; .001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</w:r>
            <w:proofErr w:type="spellStart"/>
            <w:r w:rsidRPr="00EE5A5A">
              <w:rPr>
                <w:rFonts w:eastAsia="Times New Roman" w:cs="Times New Roman"/>
                <w:color w:val="000000"/>
                <w:szCs w:val="24"/>
                <w:vertAlign w:val="superscript"/>
                <w:lang w:eastAsia="en-AU"/>
              </w:rPr>
              <w:t>a</w:t>
            </w:r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>Analyses</w:t>
            </w:r>
            <w:proofErr w:type="spellEnd"/>
            <w:r w:rsidRPr="00EE5A5A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were adjusted for age, gender, education, employment, Caucasian ethnicity, and total scores of the AUDIT, DAST and </w:t>
            </w:r>
            <w:r w:rsidRPr="00EE5A5A">
              <w:rPr>
                <w:rFonts w:eastAsia="SimSun" w:cs="Times New Roman"/>
                <w:color w:val="000000"/>
                <w:szCs w:val="24"/>
              </w:rPr>
              <w:t>FTND.</w:t>
            </w:r>
          </w:p>
        </w:tc>
      </w:tr>
    </w:tbl>
    <w:p w14:paraId="62633255" w14:textId="77777777" w:rsidR="00EE5A5A" w:rsidRDefault="00EE5A5A" w:rsidP="002B4A57"/>
    <w:p w14:paraId="6A59B84F" w14:textId="78A8E243" w:rsidR="00EE5A5A" w:rsidRDefault="00EE5A5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tbl>
      <w:tblPr>
        <w:tblW w:w="132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5"/>
        <w:gridCol w:w="2297"/>
        <w:gridCol w:w="2297"/>
        <w:gridCol w:w="2162"/>
        <w:gridCol w:w="1895"/>
      </w:tblGrid>
      <w:tr w:rsidR="00EE5A5A" w:rsidRPr="00EE5A5A" w14:paraId="1F6EB1F2" w14:textId="77777777" w:rsidTr="00AE302F">
        <w:trPr>
          <w:trHeight w:val="202"/>
        </w:trPr>
        <w:tc>
          <w:tcPr>
            <w:tcW w:w="132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D66C" w14:textId="797464CD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lastRenderedPageBreak/>
              <w:t xml:space="preserve">Supplementary Table 2. </w:t>
            </w:r>
            <w:r w:rsidRPr="00EE5A5A">
              <w:rPr>
                <w:rFonts w:eastAsia="Times New Roman" w:cs="Times New Roman"/>
                <w:szCs w:val="24"/>
                <w:lang w:val="en-AU" w:eastAsia="zh-CN"/>
              </w:rPr>
              <w:t>Means and confidence intervals of cannabis use variables (3-class model)</w:t>
            </w:r>
            <w:r w:rsidRPr="00EE5A5A">
              <w:rPr>
                <w:rFonts w:eastAsia="Times New Roman" w:cs="Times New Roman"/>
                <w:szCs w:val="24"/>
                <w:vertAlign w:val="superscript"/>
                <w:lang w:val="en-AU" w:eastAsia="zh-CN"/>
              </w:rPr>
              <w:t>a</w:t>
            </w:r>
            <w:r>
              <w:rPr>
                <w:rFonts w:eastAsia="Times New Roman" w:cs="Times New Roman"/>
                <w:szCs w:val="24"/>
                <w:lang w:val="en-AU" w:eastAsia="zh-CN"/>
              </w:rPr>
              <w:t>.</w:t>
            </w:r>
          </w:p>
        </w:tc>
      </w:tr>
      <w:tr w:rsidR="00AE302F" w:rsidRPr="00EE5A5A" w14:paraId="5F6F530A" w14:textId="77777777" w:rsidTr="00AE302F">
        <w:trPr>
          <w:trHeight w:val="607"/>
        </w:trPr>
        <w:tc>
          <w:tcPr>
            <w:tcW w:w="4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383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Variable</w:t>
            </w:r>
          </w:p>
          <w:p w14:paraId="55769DDD" w14:textId="0DC50CAA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E0CDF" w14:textId="49639E84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1</w:t>
            </w:r>
          </w:p>
          <w:p w14:paraId="20A6EBDF" w14:textId="7925669A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D1A1" w14:textId="5B83A003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2</w:t>
            </w:r>
          </w:p>
          <w:p w14:paraId="3EB38DBF" w14:textId="23A08248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DD2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3</w:t>
            </w:r>
          </w:p>
          <w:p w14:paraId="0951BA06" w14:textId="6A2106A5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5500" w14:textId="639E6D2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ignificant Contrasts</w:t>
            </w:r>
          </w:p>
          <w:p w14:paraId="1F5A1F4B" w14:textId="4FCE57BF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EE5A5A" w14:paraId="004E00A5" w14:textId="77777777" w:rsidTr="00AE302F">
        <w:trPr>
          <w:trHeight w:val="289"/>
        </w:trPr>
        <w:tc>
          <w:tcPr>
            <w:tcW w:w="4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DC71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e of first us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E9B4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.12 (16.63, 17.61)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4CB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.28 (15.88, 16.69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714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.44 (15.6, 17.28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1BEB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gt;C2*</w:t>
            </w:r>
          </w:p>
        </w:tc>
      </w:tr>
      <w:tr w:rsidR="00AE302F" w:rsidRPr="00EE5A5A" w14:paraId="3173272F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7A14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ge of regular us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3DB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.47 (19.92, 21.03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66ACB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.35 (18.89, 19.8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D02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.23 (18.28, 20.1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486B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gt;C2**,C3*</w:t>
            </w:r>
          </w:p>
        </w:tc>
      </w:tr>
      <w:tr w:rsidR="00AE302F" w:rsidRPr="00EE5A5A" w14:paraId="44210E95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308A6" w14:textId="568D5A45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elf-reported “high” during use (10</w:t>
            </w:r>
            <w:r w:rsid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=</w:t>
            </w:r>
            <w:r w:rsid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very blazed)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F823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3 (4.98, 5.62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AE3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38 (6.11, 6.6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EF78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25 (5.7, 6.8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9D80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C3**</w:t>
            </w:r>
          </w:p>
        </w:tc>
      </w:tr>
      <w:tr w:rsidR="00AE302F" w:rsidRPr="00EE5A5A" w14:paraId="075B7B53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95101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rcentage who sometimes/always drive hig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57C4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% (9%, 23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CFB9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% (26%, 39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D2B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% (17%, 44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FF65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</w:t>
            </w:r>
          </w:p>
        </w:tc>
      </w:tr>
      <w:tr w:rsidR="00AE302F" w:rsidRPr="00EE5A5A" w14:paraId="1396537A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6C657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rcentage who sometimes/often go to work high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3D15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% (6%, 18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3F43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% (20%, 33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CBF7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0% (25%, 55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B12A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,C3**</w:t>
            </w:r>
          </w:p>
        </w:tc>
      </w:tr>
      <w:tr w:rsidR="00EE5A5A" w:rsidRPr="00EE5A5A" w14:paraId="17D4CFBF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D3083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Percentage with half or more peers using cannabis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AC61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8% (29%, 47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2D0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2% (65%, 78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9EB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4% (60%, 88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BFC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C3***</w:t>
            </w:r>
          </w:p>
        </w:tc>
      </w:tr>
      <w:tr w:rsidR="00AE302F" w:rsidRPr="00EE5A5A" w14:paraId="5206FFC4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28A6F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rcentage who use cannabis all da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5991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% (2%, 12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E0BB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% (16%, 28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9D4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% (12%, 40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2D4B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C3*</w:t>
            </w:r>
          </w:p>
        </w:tc>
      </w:tr>
      <w:tr w:rsidR="00AE302F" w:rsidRPr="00EE5A5A" w14:paraId="3477B0FA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EDE23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rcentage usually using cannabis and alcohol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CE00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% (12%, 26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059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6% (10%, 21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A53B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% (17%, 43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C2C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2&lt;C3*</w:t>
            </w:r>
          </w:p>
        </w:tc>
      </w:tr>
      <w:tr w:rsidR="00AE302F" w:rsidRPr="00EE5A5A" w14:paraId="6DE6E02E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2861" w14:textId="77777777" w:rsidR="00EE5A5A" w:rsidRPr="00EE5A5A" w:rsidRDefault="00EE5A5A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umber of days using cannabis per week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0EF8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122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EC4F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657E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7C55AC4C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32571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-2 tim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04D1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0% (41%, 58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906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% (19%, 33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38E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% (18%, 46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B0F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gt;C2***,C3*</w:t>
            </w:r>
          </w:p>
        </w:tc>
      </w:tr>
      <w:tr w:rsidR="00AE302F" w:rsidRPr="00EE5A5A" w14:paraId="066AE168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FE534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-5 tim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F6F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7% (18%, 35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87F4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% (23%, 36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F30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5% (20%, 49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042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421C0AA1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608F4" w14:textId="5E1D826E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6-7 times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25EF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% (16%, 31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314C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4% (37%, 52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3244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3% (19%, 48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521B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</w:t>
            </w:r>
          </w:p>
        </w:tc>
      </w:tr>
      <w:tr w:rsidR="00AE302F" w:rsidRPr="00EE5A5A" w14:paraId="7C65D61B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09A74" w14:textId="66B93B47" w:rsidR="00EE5A5A" w:rsidRPr="00EE5A5A" w:rsidRDefault="00AE302F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FC31F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referred type of marijuan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2376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4F79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142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4B30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5F4250D5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C8A9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stly dried head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E92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1% (42%, 60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ECE1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2% (35%, 50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44BE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5% (39%, 71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09BB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0E2A3015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F2AB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ostly dried leave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443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% (15%, 29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1DCD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% (13%, 26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34563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% (7%, 33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896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173C6249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3576C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insemill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69C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% (10%, 24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FE33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4% (27%, 41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B97DA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% (7%, 34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8A3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</w:t>
            </w:r>
          </w:p>
        </w:tc>
      </w:tr>
      <w:tr w:rsidR="00EE5A5A" w:rsidRPr="00EE5A5A" w14:paraId="6865E080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33934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I don't know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63995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% (5%, 16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041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% (1%, 7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B39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% (0%, 11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258F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EE5A5A" w:rsidRPr="00EE5A5A" w14:paraId="163448D2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6A97" w14:textId="6010E84B" w:rsidR="00EE5A5A" w:rsidRPr="00EE5A5A" w:rsidRDefault="00AE302F" w:rsidP="00EE5A5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FC31F2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referred route of administr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FDF6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A1CE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3A361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FBBC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EE5A5A" w:rsidRPr="00EE5A5A" w14:paraId="6EC304CC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4D3E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Joi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432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5% (17%, 32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6095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% (9%, 20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19CA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% (14%, 44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C68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gt;C2*</w:t>
            </w:r>
          </w:p>
        </w:tc>
      </w:tr>
      <w:tr w:rsidR="00EE5A5A" w:rsidRPr="00EE5A5A" w14:paraId="057C7BED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0051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ip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072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8% (19%, 36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05A4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% (22%, 36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34D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% (11%, 38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8A8B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EE5A5A" w:rsidRPr="00EE5A5A" w14:paraId="01B09CB1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ADC9C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Water Pipe / Bong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E1847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% (5%, 17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19D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% (8%, 18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E98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1% (2%, 19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CDA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EE5A5A" w:rsidRPr="00EE5A5A" w14:paraId="67A90EF5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E7CC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Blu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4717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% (5%, 15%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232C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% (7%, 17%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C1E42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% (2%, 23%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AA90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EE5A5A" w:rsidRPr="00EE5A5A" w14:paraId="4C195185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FB321" w14:textId="77777777" w:rsidR="00EE5A5A" w:rsidRPr="00EE5A5A" w:rsidRDefault="00EE5A5A" w:rsidP="00EE5A5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Va</w:t>
            </w:r>
            <w:bookmarkStart w:id="0" w:name="_GoBack"/>
            <w:bookmarkEnd w:id="0"/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orizer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7E8E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% (0%, 7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DA89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% (5%, 13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F9F26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% (0%, 14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456D" w14:textId="77777777" w:rsidR="00EE5A5A" w:rsidRPr="00EE5A5A" w:rsidRDefault="00EE5A5A" w:rsidP="00EE5A5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4ADCCEEC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FF9DE" w14:textId="0AA1E8FD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Other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19F53" w14:textId="0073E03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3% (15%, 31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A1FA5" w14:textId="786D818F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3% (17%, 29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CFDBF" w14:textId="1C10342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7% (5%, 28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F4528" w14:textId="34AD7C15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EE5A5A" w14:paraId="33C10C00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B00D7" w14:textId="03AC68AE" w:rsidR="00AE302F" w:rsidRPr="00FC31F2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FC31F2">
              <w:rPr>
                <w:rFonts w:eastAsia="Times New Roman" w:cs="Times New Roman"/>
                <w:color w:val="000000"/>
                <w:szCs w:val="24"/>
                <w:lang w:eastAsia="en-AU"/>
              </w:rPr>
              <w:lastRenderedPageBreak/>
              <w:t>Preferred company during use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BE810" w14:textId="73CDB53F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26AE2" w14:textId="35AF286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B1500" w14:textId="1BAE9ED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183FB" w14:textId="15113FC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AE302F" w:rsidRPr="00EE5A5A" w14:paraId="19466C8E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63159" w14:textId="51C897AC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Alone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FD289" w14:textId="176F8E4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6% (68%, 83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CBC3F" w14:textId="2DB2301B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7% (71%, 84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E74B6" w14:textId="27EC4E62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7% (64%, 89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029F4" w14:textId="2F87BF86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AE302F" w:rsidRPr="00EE5A5A" w14:paraId="554E83DA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F4141" w14:textId="05CB3AD2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Friends/partner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720E5" w14:textId="609C342C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2% (64%, 80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5D990" w14:textId="638A6A6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92% (87%, 96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86A90" w14:textId="5021CDC2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80% (68%, 93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CFCE3" w14:textId="3BDF767A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**</w:t>
            </w:r>
          </w:p>
        </w:tc>
      </w:tr>
      <w:tr w:rsidR="00AE302F" w:rsidRPr="00EE5A5A" w14:paraId="7A4E084A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537E8" w14:textId="06D0E87C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Family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EA6D4" w14:textId="17739F70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% (2%, 11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31444" w14:textId="49B83C9E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20% (14%, 26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D5B47" w14:textId="3BFA4454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9% (0%, 18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3A641" w14:textId="0B1C1692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*</w:t>
            </w:r>
          </w:p>
        </w:tc>
      </w:tr>
      <w:tr w:rsidR="00AE302F" w:rsidRPr="00EE5A5A" w14:paraId="24728FC4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108AE" w14:textId="4F9AA087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Others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6B030" w14:textId="7A0D2B70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4% (0%, 7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1E506" w14:textId="66486411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9% (5%, 13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BEAE1" w14:textId="0233CE1A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3% (0%, 8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E6918" w14:textId="18765A7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*</w:t>
            </w:r>
          </w:p>
        </w:tc>
      </w:tr>
      <w:tr w:rsidR="00AE302F" w:rsidRPr="00EE5A5A" w14:paraId="0704F54D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22812" w14:textId="0838901D" w:rsidR="00AE302F" w:rsidRPr="00FC31F2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FC31F2">
              <w:rPr>
                <w:rFonts w:eastAsia="Times New Roman" w:cs="Times New Roman"/>
                <w:color w:val="000000"/>
                <w:szCs w:val="24"/>
                <w:lang w:eastAsia="en-AU"/>
              </w:rPr>
              <w:t>Preferred location during use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81A86" w14:textId="3FB30B06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E544E" w14:textId="52BAB72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51511" w14:textId="60112211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61A20" w14:textId="0C54CA49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 </w:t>
            </w:r>
          </w:p>
        </w:tc>
      </w:tr>
      <w:tr w:rsidR="00AE302F" w:rsidRPr="00EE5A5A" w14:paraId="49B234CE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33CDF" w14:textId="2BE0F969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In public 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3362B" w14:textId="70CCEF0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31% (23%, 40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1CC76" w14:textId="00FB0776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44% (37%, 51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DB797" w14:textId="3959EF9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42% (27%, 57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8FBD7" w14:textId="4A4956C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</w:t>
            </w:r>
          </w:p>
        </w:tc>
      </w:tr>
      <w:tr w:rsidR="00AE302F" w:rsidRPr="00EE5A5A" w14:paraId="659866DB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0AA89" w14:textId="7A925326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At home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B3298" w14:textId="5A8CD09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44% (81%, 93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0CF7A" w14:textId="672C01F5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95% (92%, 98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4687E" w14:textId="1E53F590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93% (86%, 100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97633" w14:textId="16005BD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</w:t>
            </w:r>
          </w:p>
        </w:tc>
      </w:tr>
      <w:tr w:rsidR="00AE302F" w:rsidRPr="00EE5A5A" w14:paraId="16EF830D" w14:textId="77777777" w:rsidTr="00AE302F">
        <w:trPr>
          <w:trHeight w:val="289"/>
        </w:trPr>
        <w:tc>
          <w:tcPr>
            <w:tcW w:w="45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EC1B7" w14:textId="26CF5E35" w:rsidR="00AE302F" w:rsidRPr="00AE302F" w:rsidRDefault="00AE302F" w:rsidP="00AE302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szCs w:val="24"/>
                <w:lang w:eastAsia="en-AU"/>
              </w:rPr>
              <w:t xml:space="preserve">At friend’s house 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A6160" w14:textId="7C5DE5B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61% (52%, 70%)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655D3" w14:textId="39420B0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83% (77%, 89%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7511A" w14:textId="35AEB17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74% (60%, 88%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F16EF" w14:textId="09DBD1FE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eastAsia="en-AU"/>
              </w:rPr>
              <w:t>C1&lt;C2***</w:t>
            </w:r>
          </w:p>
        </w:tc>
      </w:tr>
      <w:tr w:rsidR="00AE302F" w:rsidRPr="00EE5A5A" w14:paraId="7FE967F8" w14:textId="77777777" w:rsidTr="00AE302F">
        <w:trPr>
          <w:trHeight w:val="289"/>
        </w:trPr>
        <w:tc>
          <w:tcPr>
            <w:tcW w:w="132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F777" w14:textId="77777777" w:rsidR="00AE302F" w:rsidRPr="00EE5A5A" w:rsidRDefault="00AE302F" w:rsidP="00AE302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</w:pP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Note.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5, *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1, ***</w:t>
            </w:r>
            <w:r w:rsidRPr="00EE5A5A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01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br/>
            </w:r>
            <w:proofErr w:type="spellStart"/>
            <w:r w:rsidRPr="00EE5A5A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a</w:t>
            </w:r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alyses</w:t>
            </w:r>
            <w:proofErr w:type="spellEnd"/>
            <w:r w:rsidRPr="00EE5A5A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were adjusted for age, gender, education, employment, Caucasian ethnicity, and total scores of the AUDIT, DAST and </w:t>
            </w:r>
            <w:r w:rsidRPr="00EE5A5A">
              <w:rPr>
                <w:rFonts w:eastAsia="SimSun" w:cs="Times New Roman"/>
                <w:color w:val="000000"/>
                <w:szCs w:val="24"/>
                <w:lang w:val="en-AU" w:eastAsia="zh-CN"/>
              </w:rPr>
              <w:t>FTND.</w:t>
            </w:r>
          </w:p>
        </w:tc>
      </w:tr>
    </w:tbl>
    <w:p w14:paraId="01FD1BB4" w14:textId="0CBB6D58" w:rsidR="00EE5A5A" w:rsidRDefault="00EE5A5A">
      <w:pPr>
        <w:spacing w:before="0" w:after="200" w:line="276" w:lineRule="auto"/>
      </w:pPr>
      <w:r>
        <w:br w:type="page"/>
      </w:r>
    </w:p>
    <w:p w14:paraId="0D5E7B2D" w14:textId="77777777" w:rsidR="00AE302F" w:rsidRDefault="00AE302F">
      <w:pPr>
        <w:spacing w:before="0" w:after="200" w:line="276" w:lineRule="auto"/>
        <w:rPr>
          <w:rFonts w:eastAsia="Cambria" w:cs="Times New Roman"/>
          <w:b/>
          <w:szCs w:val="24"/>
        </w:rPr>
      </w:pPr>
    </w:p>
    <w:tbl>
      <w:tblPr>
        <w:tblW w:w="134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2268"/>
        <w:gridCol w:w="2126"/>
        <w:gridCol w:w="2268"/>
        <w:gridCol w:w="1931"/>
      </w:tblGrid>
      <w:tr w:rsidR="00AE302F" w:rsidRPr="00AE302F" w14:paraId="651FAEEA" w14:textId="77777777" w:rsidTr="00AE302F">
        <w:trPr>
          <w:trHeight w:val="95"/>
        </w:trPr>
        <w:tc>
          <w:tcPr>
            <w:tcW w:w="134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D57B" w14:textId="6181170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iCs/>
                <w:szCs w:val="24"/>
                <w:lang w:val="en-AU" w:eastAsia="zh-CN"/>
              </w:rPr>
              <w:t>Supplementary Table 3.</w:t>
            </w:r>
            <w:r>
              <w:rPr>
                <w:rFonts w:eastAsia="Times New Roman" w:cs="Times New Roman"/>
                <w:iCs/>
                <w:szCs w:val="24"/>
                <w:lang w:val="en-AU" w:eastAsia="zh-CN"/>
              </w:rPr>
              <w:t xml:space="preserve"> </w:t>
            </w:r>
            <w:r w:rsidRPr="00AE302F">
              <w:rPr>
                <w:rFonts w:eastAsia="Times New Roman" w:cs="Times New Roman"/>
                <w:iCs/>
                <w:szCs w:val="24"/>
                <w:lang w:val="en-AU" w:eastAsia="zh-CN"/>
              </w:rPr>
              <w:t>Means and confidence intervals of mental health and substance use outcome variables (3-class model)</w:t>
            </w:r>
            <w:r w:rsidRPr="00AE302F">
              <w:rPr>
                <w:rFonts w:eastAsia="Times New Roman" w:cs="Times New Roman"/>
                <w:iCs/>
                <w:szCs w:val="24"/>
                <w:vertAlign w:val="superscript"/>
                <w:lang w:val="en-AU" w:eastAsia="zh-CN"/>
              </w:rPr>
              <w:t>a</w:t>
            </w:r>
            <w:r>
              <w:rPr>
                <w:rFonts w:eastAsia="Times New Roman" w:cs="Times New Roman"/>
                <w:iCs/>
                <w:szCs w:val="24"/>
                <w:lang w:val="en-AU" w:eastAsia="zh-CN"/>
              </w:rPr>
              <w:t>.</w:t>
            </w:r>
          </w:p>
        </w:tc>
      </w:tr>
      <w:tr w:rsidR="00AE302F" w:rsidRPr="00AE302F" w14:paraId="589C84B7" w14:textId="77777777" w:rsidTr="00FC31F2">
        <w:trPr>
          <w:trHeight w:val="221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857A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Variable</w:t>
            </w:r>
          </w:p>
          <w:p w14:paraId="58011F66" w14:textId="152B3DFC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8666E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1</w:t>
            </w:r>
          </w:p>
          <w:p w14:paraId="3E1E6153" w14:textId="0E9E5B7C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8367" w14:textId="36F5AB1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2</w:t>
            </w:r>
          </w:p>
          <w:p w14:paraId="45006358" w14:textId="64EE879D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816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lass 3</w:t>
            </w:r>
          </w:p>
          <w:p w14:paraId="3AF004B4" w14:textId="731ED970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M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(95% CI)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8A4E" w14:textId="09B244B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Significant Contrasts</w:t>
            </w:r>
          </w:p>
          <w:p w14:paraId="24F15026" w14:textId="1702D768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08B27E71" w14:textId="77777777" w:rsidTr="00FC31F2">
        <w:trPr>
          <w:trHeight w:val="241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A945C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Mental health outcomes: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A814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DBA2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A9F8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74E46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AE302F" w14:paraId="23844D57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97291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Total Apathy Evaluation Scale sco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0362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2.9 (41.68, 44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B739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2.35 (41.35, 43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CB97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1.92 (39.84, 44.0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4913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AE302F" w14:paraId="4A657A2D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7D255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APE Positive Psychotic Experiences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C48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.54 (23.38, 25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F525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6.95 (25.99, 27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54E75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.57 (27.57, 31.5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F92F4" w14:textId="0470FB11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;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2&lt;C3**</w:t>
            </w:r>
          </w:p>
        </w:tc>
      </w:tr>
      <w:tr w:rsidR="00AE302F" w:rsidRPr="00AE302F" w14:paraId="4311A059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CF188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APE Negative Psychotic Experiences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AB87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0.64 (19.37, 21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65DA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.89 (21.84, 23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A0268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.76 (22.57, 26.9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420D" w14:textId="46BA6E2C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</w:t>
            </w:r>
          </w:p>
        </w:tc>
      </w:tr>
      <w:tr w:rsidR="00AE302F" w:rsidRPr="00AE302F" w14:paraId="5F5D9D89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55F2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SS-21 Depression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ACFB2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47 (1.77, 3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ED50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67 (3.09, 4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E4C12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84 (3.63, 6.05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93E08" w14:textId="792164D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</w:t>
            </w:r>
          </w:p>
        </w:tc>
      </w:tr>
      <w:tr w:rsidR="00AE302F" w:rsidRPr="00AE302F" w14:paraId="3018A34A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6870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SS-21 Anxiety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05819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92 (1.39, 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06E88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6 (2.32, 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D1AC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37 (3.46, 5.29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8B65B" w14:textId="6B0555D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;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2&lt;C3**</w:t>
            </w:r>
          </w:p>
        </w:tc>
      </w:tr>
      <w:tr w:rsidR="00AE302F" w:rsidRPr="00AE302F" w14:paraId="76A71A01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D2CBE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DASS-21 Stress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4D38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3 (2.12, 3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108CD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18 (3.67, 4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B87CD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5.12 (4.07, 6.1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58974" w14:textId="2B3201B2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</w:t>
            </w:r>
          </w:p>
        </w:tc>
      </w:tr>
      <w:tr w:rsidR="00AE302F" w:rsidRPr="00AE302F" w14:paraId="0E67CFE3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D83AA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Percentage who have ever sought mental health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0C86E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4% (7%, 2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5FC3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9% (14%, 2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A15D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% (1%, 19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57C21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FC31F2" w:rsidRPr="00AE302F" w14:paraId="0FF60D03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D5FDA" w14:textId="77777777" w:rsidR="00FC31F2" w:rsidRPr="00AE302F" w:rsidRDefault="00FC31F2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30BA3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223BC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1D3FD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E71F1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6AEFD914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1B3F3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Problematic cannabis use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1513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846518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72E9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2839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4A589502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B334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otal CUPI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28AC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4.59 (22.78, 26.4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2F82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1.96 (30.46, 33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71CF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3.6 (30.5, 36.7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BD509" w14:textId="3877D32B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</w:t>
            </w:r>
          </w:p>
        </w:tc>
      </w:tr>
      <w:tr w:rsidR="00AE302F" w:rsidRPr="00AE302F" w14:paraId="6E5540FB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464B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UPIT Impaired Control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798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2.41 (20.86, 23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C295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8.66 (27.38, 29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95FB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9.11 (26.45, 31.78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4C5CD" w14:textId="67ECF9BA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</w:t>
            </w:r>
          </w:p>
        </w:tc>
      </w:tr>
      <w:tr w:rsidR="00AE302F" w:rsidRPr="00AE302F" w14:paraId="28C246D5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AD285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UPIT Problems subsc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B238A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18 (1.65, 2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F3C32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29 (2.86, 3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4CEA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49 (3.58, 5.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4857F" w14:textId="5A9828EA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;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2&lt;C3*</w:t>
            </w:r>
          </w:p>
        </w:tc>
      </w:tr>
      <w:tr w:rsidR="00AE302F" w:rsidRPr="00AE302F" w14:paraId="0C920B98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3039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CUPIT Cut-off score ≥ 1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AC23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</w:pPr>
            <w:proofErr w:type="spellStart"/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A</w:t>
            </w:r>
            <w:r w:rsidRPr="00AE302F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89036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A</w:t>
            </w:r>
            <w:r w:rsidRPr="00AE302F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17396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proofErr w:type="spellStart"/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A</w:t>
            </w:r>
            <w:r w:rsidRPr="00AE302F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b</w:t>
            </w:r>
            <w:proofErr w:type="spellEnd"/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00A8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1BA12DD5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8289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UPIT Cut-off score ≥ 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3A414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0% (61%, 7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A52B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5% (92%, 9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A40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92% (83%, 100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48C8F" w14:textId="1A668B93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*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**</w:t>
            </w:r>
          </w:p>
        </w:tc>
      </w:tr>
      <w:tr w:rsidR="00FC31F2" w:rsidRPr="00AE302F" w14:paraId="50996196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107C6" w14:textId="77777777" w:rsidR="00FC31F2" w:rsidRPr="00AE302F" w:rsidRDefault="00FC31F2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413C5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72211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2B42D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71690" w14:textId="77777777" w:rsidR="00FC31F2" w:rsidRPr="00AE302F" w:rsidRDefault="00FC31F2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214A1350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6090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Substance use outcomes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4F9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89D61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A907F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60E29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</w:tr>
      <w:tr w:rsidR="00AE302F" w:rsidRPr="00AE302F" w14:paraId="10098BAC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3A46D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otal AUDI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7C490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0.81 (9.68, 11.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C8F6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2.61 (11.67, 13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E42C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3.26 (11.31, 15.21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C3FD5" w14:textId="2CDF0FE1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,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3*</w:t>
            </w:r>
          </w:p>
        </w:tc>
      </w:tr>
      <w:tr w:rsidR="00AE302F" w:rsidRPr="00AE302F" w14:paraId="6CA7FADD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00F4A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otal DAST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76081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05 (0.81, 1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DE771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9 (1.19, 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A4D5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35 (0.94, 1.77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43D7F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C1&lt;C2*</w:t>
            </w:r>
          </w:p>
        </w:tc>
      </w:tr>
      <w:tr w:rsidR="00AE302F" w:rsidRPr="00AE302F" w14:paraId="23ADAD42" w14:textId="77777777" w:rsidTr="00FC31F2">
        <w:trPr>
          <w:trHeight w:val="24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FE64D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Total </w:t>
            </w:r>
            <w:r w:rsidRPr="00AE302F">
              <w:rPr>
                <w:rFonts w:eastAsia="SimSun" w:cs="Times New Roman"/>
                <w:color w:val="000000"/>
                <w:szCs w:val="24"/>
                <w:lang w:val="en-AU" w:eastAsia="zh-CN"/>
              </w:rPr>
              <w:t>FTND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CEBF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82 (0.45, 1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46C3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.29 (0.98, 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7B5D" w14:textId="77777777" w:rsidR="00AE302F" w:rsidRPr="00AE302F" w:rsidRDefault="00AE302F" w:rsidP="00AE302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66 (0.03, 1.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4E12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AE302F" w:rsidRPr="00AE302F" w14:paraId="1BD8A38E" w14:textId="77777777" w:rsidTr="00AE302F">
        <w:trPr>
          <w:trHeight w:val="241"/>
        </w:trPr>
        <w:tc>
          <w:tcPr>
            <w:tcW w:w="134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C709A" w14:textId="77777777" w:rsidR="00AE302F" w:rsidRPr="00AE302F" w:rsidRDefault="00AE302F" w:rsidP="00AE302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Note.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*</w:t>
            </w: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5, **</w:t>
            </w: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1, ***</w:t>
            </w:r>
            <w:r w:rsidRPr="00AE302F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AU"/>
              </w:rPr>
              <w:t>p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&lt; .001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br/>
            </w:r>
            <w:proofErr w:type="spellStart"/>
            <w:r w:rsidRPr="00AE302F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a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Analyses</w:t>
            </w:r>
            <w:proofErr w:type="spellEnd"/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were adjusted for age, gender, education, employment, Caucasian ethnicity, and total scores of the AUDIT, DAST and </w:t>
            </w:r>
            <w:r w:rsidRPr="00AE302F">
              <w:rPr>
                <w:rFonts w:eastAsia="SimSun" w:cs="Times New Roman"/>
                <w:color w:val="000000"/>
                <w:szCs w:val="24"/>
                <w:lang w:val="en-AU" w:eastAsia="zh-CN"/>
              </w:rPr>
              <w:t>FTND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. 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br/>
            </w:r>
            <w:proofErr w:type="spellStart"/>
            <w:r w:rsidRPr="00AE302F">
              <w:rPr>
                <w:rFonts w:eastAsia="Times New Roman" w:cs="Times New Roman"/>
                <w:color w:val="000000"/>
                <w:szCs w:val="24"/>
                <w:vertAlign w:val="superscript"/>
                <w:lang w:val="en-AU" w:eastAsia="en-AU"/>
              </w:rPr>
              <w:t>b</w:t>
            </w:r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NA</w:t>
            </w:r>
            <w:proofErr w:type="spellEnd"/>
            <w:r w:rsidRPr="00AE302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indicates model could not be estimated due to zero cell count. </w:t>
            </w:r>
          </w:p>
        </w:tc>
      </w:tr>
    </w:tbl>
    <w:p w14:paraId="6FD3EDC8" w14:textId="77777777" w:rsidR="00EE5A5A" w:rsidRDefault="00EE5A5A" w:rsidP="00EE5A5A">
      <w:pPr>
        <w:pStyle w:val="Heading2"/>
        <w:numPr>
          <w:ilvl w:val="0"/>
          <w:numId w:val="0"/>
        </w:numPr>
        <w:sectPr w:rsidR="00EE5A5A" w:rsidSect="00A475F3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702" w:left="1138" w:header="720" w:footer="720" w:gutter="0"/>
          <w:cols w:space="720"/>
          <w:titlePg/>
          <w:docGrid w:linePitch="360"/>
        </w:sectPr>
      </w:pPr>
    </w:p>
    <w:p w14:paraId="63D7C2B0" w14:textId="2B6204AA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676DA7F" w:rsidR="00994A3D" w:rsidRPr="001549D3" w:rsidRDefault="00EE5A5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736F639" wp14:editId="5290ABB1">
            <wp:extent cx="5581650" cy="50361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503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0A0C73D2" w:rsidR="00994A3D" w:rsidRPr="00EE5A5A" w:rsidRDefault="00994A3D" w:rsidP="00EE5A5A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E5A5A">
        <w:t xml:space="preserve">Latent profile of participants based on marijuana use motives and cannabis use expectancies. Error bars represent 95% confidence interval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870F4" w14:textId="77777777" w:rsidR="00E4453A" w:rsidRDefault="00E4453A" w:rsidP="00117666">
      <w:pPr>
        <w:spacing w:after="0"/>
      </w:pPr>
      <w:r>
        <w:separator/>
      </w:r>
    </w:p>
  </w:endnote>
  <w:endnote w:type="continuationSeparator" w:id="0">
    <w:p w14:paraId="7FA0F4BC" w14:textId="77777777" w:rsidR="00E4453A" w:rsidRDefault="00E445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2BDD28" w14:textId="77777777" w:rsidR="00E4453A" w:rsidRDefault="00E4453A" w:rsidP="00117666">
      <w:pPr>
        <w:spacing w:after="0"/>
      </w:pPr>
      <w:r>
        <w:separator/>
      </w:r>
    </w:p>
  </w:footnote>
  <w:footnote w:type="continuationSeparator" w:id="0">
    <w:p w14:paraId="3B156ECF" w14:textId="77777777" w:rsidR="00E4453A" w:rsidRDefault="00E445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C8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75F3"/>
    <w:rsid w:val="00AA4D24"/>
    <w:rsid w:val="00AB6715"/>
    <w:rsid w:val="00AE302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53A"/>
    <w:rsid w:val="00E52377"/>
    <w:rsid w:val="00E537AD"/>
    <w:rsid w:val="00E64E17"/>
    <w:rsid w:val="00E866C9"/>
    <w:rsid w:val="00EA3D3C"/>
    <w:rsid w:val="00EC090A"/>
    <w:rsid w:val="00ED20B5"/>
    <w:rsid w:val="00EE5A5A"/>
    <w:rsid w:val="00F46900"/>
    <w:rsid w:val="00F61D89"/>
    <w:rsid w:val="00FC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9389B0-535F-4E1B-8153-72D7CA108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le Amiet</cp:lastModifiedBy>
  <cp:revision>3</cp:revision>
  <cp:lastPrinted>2013-10-03T12:51:00Z</cp:lastPrinted>
  <dcterms:created xsi:type="dcterms:W3CDTF">2020-08-26T02:47:00Z</dcterms:created>
  <dcterms:modified xsi:type="dcterms:W3CDTF">2020-08-26T02:56:00Z</dcterms:modified>
</cp:coreProperties>
</file>